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535" w:rsidRDefault="00460535" w:rsidP="00460535">
      <w:pPr>
        <w:tabs>
          <w:tab w:val="left" w:pos="1850"/>
        </w:tabs>
        <w:rPr>
          <w:rFonts w:cs="Times New Roman"/>
          <w:szCs w:val="24"/>
          <w:lang w:eastAsia="zh-CN"/>
        </w:rPr>
      </w:pPr>
      <w:bookmarkStart w:id="0" w:name="_GoBack"/>
      <w:r w:rsidRPr="00EE602E">
        <w:rPr>
          <w:rFonts w:eastAsiaTheme="minorEastAsia" w:cs="Times New Roman"/>
          <w:bCs/>
          <w:szCs w:val="24"/>
          <w:lang w:eastAsia="zh-CN"/>
        </w:rPr>
        <w:t>Supplementary Table S</w:t>
      </w:r>
      <w:r>
        <w:rPr>
          <w:rFonts w:eastAsiaTheme="minorEastAsia" w:cs="Times New Roman"/>
          <w:bCs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Identification of m6A-related gene subtypes.</w:t>
      </w:r>
    </w:p>
    <w:tbl>
      <w:tblPr>
        <w:tblW w:w="97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622"/>
        <w:gridCol w:w="3118"/>
      </w:tblGrid>
      <w:tr w:rsidR="00460535" w:rsidRPr="00787076" w:rsidTr="00B631ED">
        <w:trPr>
          <w:trHeight w:val="270"/>
          <w:jc w:val="center"/>
        </w:trPr>
        <w:tc>
          <w:tcPr>
            <w:tcW w:w="66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eneCluster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7HZ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7R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L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8W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9F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9F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4Q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M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7HV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Z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3Y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Z6-AAP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Z6-A9VB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V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Y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6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X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5S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Z6-A8J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9F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J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7D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8HZ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D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5B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7H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VR-A8E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J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U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Z6-A8J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Q9-A6F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8W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AS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E-A7B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ZR-A9CJ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6Q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5U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XP-A8T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KH-A6W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9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A4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S8-A6B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3YA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M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9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M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7H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8W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I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3J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U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7-A6VZ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A7I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LN-A5U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X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B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I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I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7-A56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XP-A8T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7H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K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97I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A4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Q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8I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U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J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AS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S8-A6BV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C-A6R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3Q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8I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9FP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3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7R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A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3I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7RB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L5-A8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M9-A5M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C-A6R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V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M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R-A8E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C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KZ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6F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8O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4P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49U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N-A5U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50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3YB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JY-A9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3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97H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2H-A9GM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4OO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W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6DQ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8Z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IG-A51D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R6-A8W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L5-A8NK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TCGA_TCGA-V5-AASV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6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499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7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8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4999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0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500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2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4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5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5006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6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460535" w:rsidRPr="00787076" w:rsidTr="00B631ED">
        <w:trPr>
          <w:trHeight w:val="270"/>
          <w:jc w:val="center"/>
        </w:trPr>
        <w:tc>
          <w:tcPr>
            <w:tcW w:w="6622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GSE13898_GSM35007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460535" w:rsidRPr="00787076" w:rsidRDefault="00460535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7076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</w:tbl>
    <w:p w:rsidR="00460535" w:rsidRDefault="00460535" w:rsidP="00460535">
      <w:pPr>
        <w:tabs>
          <w:tab w:val="left" w:pos="1850"/>
        </w:tabs>
        <w:rPr>
          <w:rFonts w:eastAsiaTheme="minorEastAsia" w:cs="Times New Roman"/>
          <w:szCs w:val="24"/>
          <w:lang w:eastAsia="zh-CN"/>
        </w:rPr>
      </w:pPr>
    </w:p>
    <w:p w:rsidR="00460535" w:rsidRDefault="00460535" w:rsidP="00460535">
      <w:pPr>
        <w:tabs>
          <w:tab w:val="left" w:pos="1850"/>
        </w:tabs>
        <w:rPr>
          <w:rFonts w:eastAsiaTheme="minorEastAsia" w:cs="Times New Roman"/>
          <w:szCs w:val="24"/>
          <w:lang w:eastAsia="zh-CN"/>
        </w:rPr>
      </w:pPr>
    </w:p>
    <w:p w:rsidR="00DD02AD" w:rsidRDefault="00DD02AD"/>
    <w:sectPr w:rsidR="00DD0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0269" w:rsidRDefault="00EF0269" w:rsidP="00460535">
      <w:pPr>
        <w:spacing w:before="0" w:after="0"/>
      </w:pPr>
      <w:r>
        <w:separator/>
      </w:r>
    </w:p>
  </w:endnote>
  <w:endnote w:type="continuationSeparator" w:id="0">
    <w:p w:rsidR="00EF0269" w:rsidRDefault="00EF0269" w:rsidP="004605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0269" w:rsidRDefault="00EF0269" w:rsidP="00460535">
      <w:pPr>
        <w:spacing w:before="0" w:after="0"/>
      </w:pPr>
      <w:r>
        <w:separator/>
      </w:r>
    </w:p>
  </w:footnote>
  <w:footnote w:type="continuationSeparator" w:id="0">
    <w:p w:rsidR="00EF0269" w:rsidRDefault="00EF0269" w:rsidP="004605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091"/>
    <w:rsid w:val="00460535"/>
    <w:rsid w:val="00601B1E"/>
    <w:rsid w:val="00DD02AD"/>
    <w:rsid w:val="00EF0269"/>
    <w:rsid w:val="00F8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4F30D"/>
  <w15:chartTrackingRefBased/>
  <w15:docId w15:val="{9E0B0FD7-D857-4C53-9516-9E6A733B2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535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5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60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53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60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2-11-03T16:29:00Z</dcterms:created>
  <dcterms:modified xsi:type="dcterms:W3CDTF">2022-11-03T16:33:00Z</dcterms:modified>
</cp:coreProperties>
</file>